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60C3A" w14:textId="0A4BDD97" w:rsidR="0066516D" w:rsidRPr="00102DCC" w:rsidRDefault="0066516D" w:rsidP="0066516D">
      <w:pPr>
        <w:spacing w:after="0" w:line="240" w:lineRule="auto"/>
        <w:contextualSpacing/>
        <w:rPr>
          <w:rFonts w:ascii="Arial" w:hAnsi="Arial" w:cs="Arial"/>
          <w:b/>
          <w:bCs/>
        </w:rPr>
      </w:pPr>
      <w:r w:rsidRPr="00102DCC">
        <w:rPr>
          <w:rFonts w:ascii="Arial" w:hAnsi="Arial" w:cs="Arial"/>
          <w:b/>
          <w:bCs/>
        </w:rPr>
        <w:t xml:space="preserve">S5 </w:t>
      </w:r>
      <w:r w:rsidR="00CE6671" w:rsidRPr="00102DCC">
        <w:rPr>
          <w:rFonts w:ascii="Arial" w:hAnsi="Arial" w:cs="Arial"/>
          <w:b/>
          <w:bCs/>
        </w:rPr>
        <w:t xml:space="preserve">Table. </w:t>
      </w:r>
      <w:r w:rsidRPr="00102DCC">
        <w:rPr>
          <w:rFonts w:ascii="Arial" w:hAnsi="Arial" w:cs="Arial"/>
          <w:b/>
          <w:bCs/>
        </w:rPr>
        <w:t>Benjamini-Hochberg correction of S1</w:t>
      </w:r>
      <w:r w:rsidR="00CE6671" w:rsidRPr="00102DCC">
        <w:rPr>
          <w:rFonts w:ascii="Arial" w:hAnsi="Arial" w:cs="Arial"/>
          <w:b/>
          <w:bCs/>
        </w:rPr>
        <w:t xml:space="preserve"> Table.</w:t>
      </w:r>
    </w:p>
    <w:tbl>
      <w:tblPr>
        <w:tblW w:w="8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2"/>
        <w:gridCol w:w="773"/>
        <w:gridCol w:w="1584"/>
        <w:gridCol w:w="627"/>
        <w:gridCol w:w="1584"/>
        <w:gridCol w:w="746"/>
        <w:gridCol w:w="1584"/>
      </w:tblGrid>
      <w:tr w:rsidR="00CE6671" w:rsidRPr="00CE6671" w14:paraId="4B5EC963" w14:textId="77777777" w:rsidTr="002B5DDC">
        <w:trPr>
          <w:trHeight w:val="576"/>
        </w:trPr>
        <w:tc>
          <w:tcPr>
            <w:tcW w:w="1722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3FC19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F2CAB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WHI-AUC90</w:t>
            </w:r>
          </w:p>
        </w:tc>
        <w:tc>
          <w:tcPr>
            <w:tcW w:w="1584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57E14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69C14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AHI</w:t>
            </w:r>
          </w:p>
        </w:tc>
        <w:tc>
          <w:tcPr>
            <w:tcW w:w="1584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277C1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D0F91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TST90</w:t>
            </w:r>
          </w:p>
        </w:tc>
        <w:tc>
          <w:tcPr>
            <w:tcW w:w="1584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EFD22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</w:p>
        </w:tc>
      </w:tr>
      <w:tr w:rsidR="00CE6671" w:rsidRPr="00CE6671" w14:paraId="009DE4C2" w14:textId="77777777" w:rsidTr="002B5DDC">
        <w:tc>
          <w:tcPr>
            <w:tcW w:w="1722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60A7E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Model 0</w:t>
            </w:r>
          </w:p>
          <w:p w14:paraId="2D16AAC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Metric Alone</w:t>
            </w: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A1736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D5D0C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B6196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F9ABC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40F5C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2658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146CB8F3" w14:textId="77777777" w:rsidTr="002B5DDC">
        <w:tc>
          <w:tcPr>
            <w:tcW w:w="0" w:type="auto"/>
            <w:vMerge/>
            <w:vAlign w:val="center"/>
            <w:hideMark/>
          </w:tcPr>
          <w:p w14:paraId="445D8B7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BD304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F1C80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91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93327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0315F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69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6E29F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4D2AB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663</w:t>
            </w:r>
          </w:p>
        </w:tc>
      </w:tr>
      <w:tr w:rsidR="00CE6671" w:rsidRPr="00CE6671" w14:paraId="6F5C0286" w14:textId="77777777" w:rsidTr="002B5DDC">
        <w:tc>
          <w:tcPr>
            <w:tcW w:w="0" w:type="auto"/>
            <w:vMerge/>
            <w:vAlign w:val="center"/>
            <w:hideMark/>
          </w:tcPr>
          <w:p w14:paraId="2A000F8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60924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D948C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74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CA962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DFF3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23*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641C8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A60D6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12*</w:t>
            </w:r>
          </w:p>
        </w:tc>
      </w:tr>
      <w:tr w:rsidR="00CE6671" w:rsidRPr="00CE6671" w14:paraId="64F3F418" w14:textId="77777777" w:rsidTr="002B5DDC">
        <w:tc>
          <w:tcPr>
            <w:tcW w:w="0" w:type="auto"/>
            <w:vMerge/>
            <w:vAlign w:val="center"/>
            <w:hideMark/>
          </w:tcPr>
          <w:p w14:paraId="37D9C90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024FF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C172B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21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5AD01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DD4A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02E8E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AD932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01**</w:t>
            </w:r>
          </w:p>
        </w:tc>
      </w:tr>
      <w:tr w:rsidR="00CE6671" w:rsidRPr="00CE6671" w14:paraId="18A61A46" w14:textId="77777777" w:rsidTr="002B5DDC">
        <w:tc>
          <w:tcPr>
            <w:tcW w:w="0" w:type="auto"/>
            <w:vMerge/>
            <w:vAlign w:val="center"/>
            <w:hideMark/>
          </w:tcPr>
          <w:p w14:paraId="7DE8395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EC019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6C39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89823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55717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EDC06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A629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CE6671" w:rsidRPr="00CE6671" w14:paraId="43E47E49" w14:textId="77777777" w:rsidTr="002B5DDC">
        <w:tc>
          <w:tcPr>
            <w:tcW w:w="1722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4A9ED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  <w:p w14:paraId="44BD36F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Model 0 + Demographic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a 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+</w:t>
            </w:r>
          </w:p>
          <w:p w14:paraId="29F166F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Cardiometabolic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06BF2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E1382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3508D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A0E89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06A89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E7F3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17C5EF18" w14:textId="77777777" w:rsidTr="002B5DDC">
        <w:tc>
          <w:tcPr>
            <w:tcW w:w="0" w:type="auto"/>
            <w:vMerge/>
            <w:vAlign w:val="center"/>
            <w:hideMark/>
          </w:tcPr>
          <w:p w14:paraId="2FCD8DA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C06FB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8BED0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52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11A62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0C46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144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1B2B6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E2BD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73</w:t>
            </w:r>
          </w:p>
        </w:tc>
      </w:tr>
      <w:tr w:rsidR="00CE6671" w:rsidRPr="00CE6671" w14:paraId="4A3954F0" w14:textId="77777777" w:rsidTr="002B5DDC">
        <w:tc>
          <w:tcPr>
            <w:tcW w:w="0" w:type="auto"/>
            <w:vMerge/>
            <w:vAlign w:val="center"/>
            <w:hideMark/>
          </w:tcPr>
          <w:p w14:paraId="1F72207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5470A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71FD4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60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0E3B2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00F18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69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3ED37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4172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91</w:t>
            </w:r>
          </w:p>
        </w:tc>
      </w:tr>
      <w:tr w:rsidR="00CE6671" w:rsidRPr="00CE6671" w14:paraId="59B59D1D" w14:textId="77777777" w:rsidTr="002B5DDC">
        <w:tc>
          <w:tcPr>
            <w:tcW w:w="0" w:type="auto"/>
            <w:vMerge/>
            <w:vAlign w:val="center"/>
            <w:hideMark/>
          </w:tcPr>
          <w:p w14:paraId="147C5B4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C5547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6CF4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12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8B5D9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91750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252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439E0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116E0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84</w:t>
            </w:r>
          </w:p>
        </w:tc>
      </w:tr>
      <w:tr w:rsidR="00CE6671" w:rsidRPr="00CE6671" w14:paraId="1DD32D96" w14:textId="77777777" w:rsidTr="002B5DDC">
        <w:tc>
          <w:tcPr>
            <w:tcW w:w="0" w:type="auto"/>
            <w:vMerge/>
            <w:vAlign w:val="center"/>
            <w:hideMark/>
          </w:tcPr>
          <w:p w14:paraId="2759345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396FB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F298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68F16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2536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821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45DBA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09461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01**</w:t>
            </w:r>
          </w:p>
        </w:tc>
      </w:tr>
      <w:tr w:rsidR="00CE6671" w:rsidRPr="00CE6671" w14:paraId="5C28C76F" w14:textId="77777777" w:rsidTr="002B5DDC">
        <w:tc>
          <w:tcPr>
            <w:tcW w:w="1722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889AA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Model 1A</w:t>
            </w:r>
          </w:p>
          <w:p w14:paraId="18A2A7C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Model 0 + Demographic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0A66D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1803C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55893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DC4F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FB1F1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E479F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6168E58C" w14:textId="77777777" w:rsidTr="002B5DDC">
        <w:tc>
          <w:tcPr>
            <w:tcW w:w="0" w:type="auto"/>
            <w:vMerge/>
            <w:vAlign w:val="center"/>
            <w:hideMark/>
          </w:tcPr>
          <w:p w14:paraId="2377D61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5C6E3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FC3F1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51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0D47C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7386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174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8C314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4AFA1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12</w:t>
            </w:r>
          </w:p>
        </w:tc>
      </w:tr>
      <w:tr w:rsidR="00CE6671" w:rsidRPr="00CE6671" w14:paraId="5A39267E" w14:textId="77777777" w:rsidTr="002B5DDC">
        <w:tc>
          <w:tcPr>
            <w:tcW w:w="0" w:type="auto"/>
            <w:vMerge/>
            <w:vAlign w:val="center"/>
            <w:hideMark/>
          </w:tcPr>
          <w:p w14:paraId="103B179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0576C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B094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55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90108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D80C0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474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52268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C2B6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257</w:t>
            </w:r>
          </w:p>
        </w:tc>
      </w:tr>
      <w:tr w:rsidR="00CE6671" w:rsidRPr="00CE6671" w14:paraId="2AF634E6" w14:textId="77777777" w:rsidTr="002B5DDC">
        <w:tc>
          <w:tcPr>
            <w:tcW w:w="0" w:type="auto"/>
            <w:vMerge/>
            <w:vAlign w:val="center"/>
            <w:hideMark/>
          </w:tcPr>
          <w:p w14:paraId="5D868C1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B8F97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6288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10*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8DEA5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64960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91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DD474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03CDA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15</w:t>
            </w:r>
          </w:p>
        </w:tc>
      </w:tr>
      <w:tr w:rsidR="00CE6671" w:rsidRPr="00CE6671" w14:paraId="7BE05F6D" w14:textId="77777777" w:rsidTr="002B5DDC">
        <w:tc>
          <w:tcPr>
            <w:tcW w:w="0" w:type="auto"/>
            <w:vMerge/>
            <w:vAlign w:val="center"/>
            <w:hideMark/>
          </w:tcPr>
          <w:p w14:paraId="4258273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E5EDC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0DCD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84F84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4887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823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650A1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FDBC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CE6671" w:rsidRPr="00CE6671" w14:paraId="6C56E468" w14:textId="77777777" w:rsidTr="002B5DDC">
        <w:trPr>
          <w:trHeight w:val="239"/>
        </w:trPr>
        <w:tc>
          <w:tcPr>
            <w:tcW w:w="1722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B9C08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Model 2A</w:t>
            </w:r>
          </w:p>
          <w:p w14:paraId="161BAC2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Model 1A +</w:t>
            </w:r>
          </w:p>
          <w:p w14:paraId="3EA6FA2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AHI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it-IT"/>
              </w:rPr>
              <w:t>c</w:t>
            </w: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D687C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485B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2A607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3D52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D41E4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AEBD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341E0361" w14:textId="77777777" w:rsidTr="002B5DDC">
        <w:tc>
          <w:tcPr>
            <w:tcW w:w="0" w:type="auto"/>
            <w:vMerge/>
            <w:vAlign w:val="center"/>
            <w:hideMark/>
          </w:tcPr>
          <w:p w14:paraId="5C855E4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7F4E7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228A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40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0EB7C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AD4C1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4C354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A44CA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07</w:t>
            </w:r>
          </w:p>
        </w:tc>
      </w:tr>
      <w:tr w:rsidR="00CE6671" w:rsidRPr="00CE6671" w14:paraId="326BC942" w14:textId="77777777" w:rsidTr="002B5DDC">
        <w:tc>
          <w:tcPr>
            <w:tcW w:w="0" w:type="auto"/>
            <w:vMerge/>
            <w:vAlign w:val="center"/>
            <w:hideMark/>
          </w:tcPr>
          <w:p w14:paraId="7E74701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FDD42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0273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40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AC72E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C08AD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9B372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A0370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228</w:t>
            </w:r>
          </w:p>
        </w:tc>
      </w:tr>
      <w:tr w:rsidR="00CE6671" w:rsidRPr="00CE6671" w14:paraId="0D4E426F" w14:textId="77777777" w:rsidTr="002B5DDC">
        <w:tc>
          <w:tcPr>
            <w:tcW w:w="0" w:type="auto"/>
            <w:vMerge/>
            <w:vAlign w:val="center"/>
            <w:hideMark/>
          </w:tcPr>
          <w:p w14:paraId="6C14A7E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7AAC0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6514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07*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09B8D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4B69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DEB32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8C8EC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262</w:t>
            </w:r>
          </w:p>
        </w:tc>
      </w:tr>
      <w:tr w:rsidR="00CE6671" w:rsidRPr="00CE6671" w14:paraId="5154A2FF" w14:textId="77777777" w:rsidTr="002B5DDC">
        <w:tc>
          <w:tcPr>
            <w:tcW w:w="0" w:type="auto"/>
            <w:vMerge/>
            <w:vAlign w:val="center"/>
            <w:hideMark/>
          </w:tcPr>
          <w:p w14:paraId="0E57638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913B2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6571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02*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9757E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15321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301E2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02CBE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</w:tr>
      <w:tr w:rsidR="00CE6671" w:rsidRPr="00CE6671" w14:paraId="5537464B" w14:textId="77777777" w:rsidTr="002B5DDC">
        <w:tc>
          <w:tcPr>
            <w:tcW w:w="1722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FE012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Model 2B</w:t>
            </w:r>
          </w:p>
          <w:p w14:paraId="498014C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Model 1A +</w:t>
            </w:r>
          </w:p>
          <w:p w14:paraId="51AB0D8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{TST90+Min Sat}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330D6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6BB1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94D09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37CF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ADBB1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F027E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2843E3BB" w14:textId="77777777" w:rsidTr="002B5DDC">
        <w:tc>
          <w:tcPr>
            <w:tcW w:w="0" w:type="auto"/>
            <w:vMerge/>
            <w:vAlign w:val="center"/>
            <w:hideMark/>
          </w:tcPr>
          <w:p w14:paraId="44909DB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00241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765F2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91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2E17E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757C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152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D0225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37A9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3C04877D" w14:textId="77777777" w:rsidTr="002B5DDC">
        <w:tc>
          <w:tcPr>
            <w:tcW w:w="0" w:type="auto"/>
            <w:vMerge/>
            <w:vAlign w:val="center"/>
            <w:hideMark/>
          </w:tcPr>
          <w:p w14:paraId="4F8438B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810F7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3AFE2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74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35FC2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7756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64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FEE4D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9D63A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6C6A8F39" w14:textId="77777777" w:rsidTr="002B5DDC">
        <w:tc>
          <w:tcPr>
            <w:tcW w:w="0" w:type="auto"/>
            <w:vMerge/>
            <w:vAlign w:val="center"/>
            <w:hideMark/>
          </w:tcPr>
          <w:p w14:paraId="14CE890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6B150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183D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21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FB4C4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A95DB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215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7CF1E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57E14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2B6A865D" w14:textId="77777777" w:rsidTr="002B5DDC">
        <w:tc>
          <w:tcPr>
            <w:tcW w:w="0" w:type="auto"/>
            <w:vMerge/>
            <w:vAlign w:val="center"/>
            <w:hideMark/>
          </w:tcPr>
          <w:p w14:paraId="4F05788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ED2EB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25858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&lt;.001**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81947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8968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88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24A7D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6DBC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77EEFE38" w14:textId="77777777" w:rsidTr="002B5DDC">
        <w:tc>
          <w:tcPr>
            <w:tcW w:w="1722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B1572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Model 3</w:t>
            </w:r>
          </w:p>
          <w:p w14:paraId="1E6A5EC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Model 1A + AHI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it-IT"/>
              </w:rPr>
              <w:t>c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+{TST90+</w:t>
            </w:r>
          </w:p>
          <w:p w14:paraId="71C37ED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Min Sat}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+WHI</w:t>
            </w:r>
            <w:r w:rsidRPr="00CE6671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E5E9E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4C119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4CE99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9FDC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789BE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02792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424BD9AA" w14:textId="77777777" w:rsidTr="002B5DDC">
        <w:tc>
          <w:tcPr>
            <w:tcW w:w="0" w:type="auto"/>
            <w:vMerge/>
            <w:vAlign w:val="center"/>
            <w:hideMark/>
          </w:tcPr>
          <w:p w14:paraId="269BB2D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29A05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F87A6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40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7C8AA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DEE15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174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7859F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2046E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823</w:t>
            </w:r>
          </w:p>
        </w:tc>
      </w:tr>
      <w:tr w:rsidR="00CE6671" w:rsidRPr="00CE6671" w14:paraId="26B76DB6" w14:textId="77777777" w:rsidTr="002B5DDC">
        <w:tc>
          <w:tcPr>
            <w:tcW w:w="0" w:type="auto"/>
            <w:vMerge/>
            <w:vAlign w:val="center"/>
            <w:hideMark/>
          </w:tcPr>
          <w:p w14:paraId="72EA23E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6F2F6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A52F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40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CDB1A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266C4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91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13BFB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AFDCD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174</w:t>
            </w:r>
          </w:p>
        </w:tc>
      </w:tr>
      <w:tr w:rsidR="00CE6671" w:rsidRPr="00CE6671" w14:paraId="6A9BB0CC" w14:textId="77777777" w:rsidTr="002B5DDC">
        <w:tc>
          <w:tcPr>
            <w:tcW w:w="0" w:type="auto"/>
            <w:vMerge/>
            <w:vAlign w:val="center"/>
            <w:hideMark/>
          </w:tcPr>
          <w:p w14:paraId="65F8978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DA5A5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92B0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06*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8385F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B6AB2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45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D08B8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6634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215</w:t>
            </w:r>
          </w:p>
        </w:tc>
      </w:tr>
      <w:tr w:rsidR="00CE6671" w:rsidRPr="00CE6671" w14:paraId="40873E5F" w14:textId="77777777" w:rsidTr="002B5DDC">
        <w:tc>
          <w:tcPr>
            <w:tcW w:w="0" w:type="auto"/>
            <w:vMerge/>
            <w:vAlign w:val="center"/>
            <w:hideMark/>
          </w:tcPr>
          <w:p w14:paraId="71DA74A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BAE04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3AA59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02*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EF424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CDC50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795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0B87D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6F9B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21*</w:t>
            </w:r>
          </w:p>
        </w:tc>
      </w:tr>
      <w:tr w:rsidR="00CE6671" w:rsidRPr="00CE6671" w14:paraId="77D55713" w14:textId="77777777" w:rsidTr="002B5DDC">
        <w:tc>
          <w:tcPr>
            <w:tcW w:w="1722" w:type="dxa"/>
            <w:vMerge w:val="restar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70884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Model 4</w:t>
            </w:r>
          </w:p>
          <w:p w14:paraId="3B289D0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i/>
                <w:iCs/>
                <w:sz w:val="20"/>
                <w:szCs w:val="20"/>
              </w:rPr>
              <w:t>Model 3 + Cardiometabolic</w:t>
            </w:r>
            <w:r w:rsidRPr="00CE667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1CE6D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D0A30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0AB34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8CC16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E443A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03BF7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E6671" w:rsidRPr="00CE6671" w14:paraId="29D7CDB3" w14:textId="77777777" w:rsidTr="002B5DDC">
        <w:tc>
          <w:tcPr>
            <w:tcW w:w="0" w:type="auto"/>
            <w:vMerge/>
            <w:vAlign w:val="center"/>
            <w:hideMark/>
          </w:tcPr>
          <w:p w14:paraId="4E7A771A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37FC6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DA109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74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BA8A2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51ECB5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133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F291A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997F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949</w:t>
            </w:r>
          </w:p>
        </w:tc>
      </w:tr>
      <w:tr w:rsidR="00CE6671" w:rsidRPr="00CE6671" w14:paraId="5B56ADC0" w14:textId="77777777" w:rsidTr="002B5DDC">
        <w:tc>
          <w:tcPr>
            <w:tcW w:w="0" w:type="auto"/>
            <w:vMerge/>
            <w:vAlign w:val="center"/>
            <w:hideMark/>
          </w:tcPr>
          <w:p w14:paraId="56FB263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F6E6A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C3FA2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52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21FA19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847F8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278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1D2DF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A3BD8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315</w:t>
            </w:r>
          </w:p>
        </w:tc>
      </w:tr>
      <w:tr w:rsidR="00CE6671" w:rsidRPr="00CE6671" w14:paraId="74A28675" w14:textId="77777777" w:rsidTr="002B5DDC">
        <w:tc>
          <w:tcPr>
            <w:tcW w:w="0" w:type="auto"/>
            <w:vMerge/>
            <w:vAlign w:val="center"/>
            <w:hideMark/>
          </w:tcPr>
          <w:p w14:paraId="27548840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FBCF7F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42996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14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CC091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516D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166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C9F007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09FFAE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282</w:t>
            </w:r>
          </w:p>
        </w:tc>
      </w:tr>
      <w:tr w:rsidR="00CE6671" w:rsidRPr="00CE6671" w14:paraId="610DEEC9" w14:textId="77777777" w:rsidTr="002B5DDC">
        <w:tc>
          <w:tcPr>
            <w:tcW w:w="0" w:type="auto"/>
            <w:vMerge/>
            <w:vAlign w:val="center"/>
            <w:hideMark/>
          </w:tcPr>
          <w:p w14:paraId="1A0D24F3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4F4E3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8D9A4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06**</w:t>
            </w:r>
          </w:p>
        </w:tc>
        <w:tc>
          <w:tcPr>
            <w:tcW w:w="627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4248DD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2096C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418</w:t>
            </w:r>
          </w:p>
        </w:tc>
        <w:tc>
          <w:tcPr>
            <w:tcW w:w="746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60447B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8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01121" w14:textId="77777777" w:rsidR="0066516D" w:rsidRPr="00CE6671" w:rsidRDefault="0066516D" w:rsidP="005245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671">
              <w:rPr>
                <w:rFonts w:ascii="Arial" w:hAnsi="Arial" w:cs="Arial"/>
                <w:sz w:val="20"/>
                <w:szCs w:val="20"/>
              </w:rPr>
              <w:t>.040*</w:t>
            </w:r>
          </w:p>
        </w:tc>
      </w:tr>
    </w:tbl>
    <w:p w14:paraId="6E8E8004" w14:textId="77777777" w:rsidR="0066516D" w:rsidRPr="00CE6671" w:rsidRDefault="0066516D" w:rsidP="0066516D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CE6671">
        <w:rPr>
          <w:rFonts w:ascii="Arial" w:hAnsi="Arial" w:cs="Arial"/>
          <w:sz w:val="20"/>
          <w:szCs w:val="20"/>
        </w:rPr>
        <w:t xml:space="preserve">* P-values were adjusted for multiple comparisons using the Benjamini-Hochberg procedure </w:t>
      </w:r>
    </w:p>
    <w:p w14:paraId="6BD201FA" w14:textId="77777777" w:rsidR="0066516D" w:rsidRPr="00CE6671" w:rsidRDefault="0066516D" w:rsidP="0066516D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CE6671">
        <w:rPr>
          <w:rFonts w:ascii="Arial" w:hAnsi="Arial" w:cs="Arial"/>
          <w:sz w:val="20"/>
          <w:szCs w:val="20"/>
        </w:rPr>
        <w:t xml:space="preserve">(FDR = 0.05) across 76 tests </w:t>
      </w:r>
    </w:p>
    <w:p w14:paraId="72A2BCA4" w14:textId="746DF9CB" w:rsidR="0066516D" w:rsidRPr="00CE6671" w:rsidRDefault="0066516D" w:rsidP="0066516D">
      <w:pPr>
        <w:spacing w:after="0" w:line="240" w:lineRule="auto"/>
        <w:rPr>
          <w:rFonts w:ascii="Arial" w:hAnsi="Arial" w:cs="Arial"/>
        </w:rPr>
      </w:pPr>
    </w:p>
    <w:sectPr w:rsidR="0066516D" w:rsidRPr="00CE6671" w:rsidSect="00914A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17"/>
    <w:rsid w:val="00102DCC"/>
    <w:rsid w:val="001105BF"/>
    <w:rsid w:val="001D07C6"/>
    <w:rsid w:val="002776A8"/>
    <w:rsid w:val="002B5DDC"/>
    <w:rsid w:val="00463030"/>
    <w:rsid w:val="004C12E2"/>
    <w:rsid w:val="005B06E8"/>
    <w:rsid w:val="0066516D"/>
    <w:rsid w:val="00743092"/>
    <w:rsid w:val="00753256"/>
    <w:rsid w:val="0076771C"/>
    <w:rsid w:val="007A25AF"/>
    <w:rsid w:val="007B32F5"/>
    <w:rsid w:val="00826F18"/>
    <w:rsid w:val="00892F97"/>
    <w:rsid w:val="008A2CC3"/>
    <w:rsid w:val="008F575B"/>
    <w:rsid w:val="00904B62"/>
    <w:rsid w:val="00914A17"/>
    <w:rsid w:val="00A315A4"/>
    <w:rsid w:val="00AB7362"/>
    <w:rsid w:val="00AE07A1"/>
    <w:rsid w:val="00AE1992"/>
    <w:rsid w:val="00B41CB3"/>
    <w:rsid w:val="00B60B00"/>
    <w:rsid w:val="00C94999"/>
    <w:rsid w:val="00CE6671"/>
    <w:rsid w:val="00E4074B"/>
    <w:rsid w:val="00ED72AF"/>
    <w:rsid w:val="00EF0B54"/>
    <w:rsid w:val="00F27C35"/>
    <w:rsid w:val="00FB2D03"/>
    <w:rsid w:val="00FE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C5EAA"/>
  <w15:chartTrackingRefBased/>
  <w15:docId w15:val="{D6415B42-1957-43A4-90EC-C7575F15A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4A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A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A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A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A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A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A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A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A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A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A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A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A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A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A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A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A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A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A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A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A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A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A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A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A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A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A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E7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3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Lim</dc:creator>
  <cp:keywords/>
  <dc:description/>
  <cp:lastModifiedBy>Diane Lim</cp:lastModifiedBy>
  <cp:revision>4</cp:revision>
  <dcterms:created xsi:type="dcterms:W3CDTF">2025-07-01T16:00:00Z</dcterms:created>
  <dcterms:modified xsi:type="dcterms:W3CDTF">2025-07-02T16:36:00Z</dcterms:modified>
</cp:coreProperties>
</file>